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FB06B" w14:textId="371EDB84" w:rsidR="00680D5D" w:rsidRDefault="00680D5D" w:rsidP="00680D5D">
      <w:pPr>
        <w:pStyle w:val="SupplementaryMaterial"/>
        <w:rPr>
          <w:sz w:val="24"/>
          <w:szCs w:val="24"/>
        </w:rPr>
      </w:pPr>
      <w:r w:rsidRPr="007F1942">
        <w:rPr>
          <w:sz w:val="24"/>
          <w:szCs w:val="24"/>
        </w:rPr>
        <w:t xml:space="preserve">Supplementary </w:t>
      </w:r>
      <w:r w:rsidR="00A12077">
        <w:rPr>
          <w:sz w:val="24"/>
          <w:szCs w:val="24"/>
        </w:rPr>
        <w:t>Table 3</w:t>
      </w:r>
    </w:p>
    <w:p w14:paraId="45ED5711" w14:textId="3D3206C9" w:rsidR="00CC7D64" w:rsidRDefault="00CC7D64" w:rsidP="00CC7D64">
      <w:pPr>
        <w:pStyle w:val="Titolo"/>
      </w:pPr>
    </w:p>
    <w:p w14:paraId="6FBB92C9" w14:textId="77777777" w:rsidR="00680D5D" w:rsidRPr="00680D5D" w:rsidRDefault="00680D5D" w:rsidP="00680D5D"/>
    <w:p w14:paraId="4D28DFE1" w14:textId="33A05397" w:rsidR="00CD33E4" w:rsidRPr="007F1942" w:rsidRDefault="00CD33E4" w:rsidP="00680D5D">
      <w:pPr>
        <w:pStyle w:val="Titolo1"/>
        <w:numPr>
          <w:ilvl w:val="0"/>
          <w:numId w:val="0"/>
        </w:numPr>
        <w:ind w:left="567" w:hanging="567"/>
      </w:pPr>
    </w:p>
    <w:tbl>
      <w:tblPr>
        <w:tblpPr w:leftFromText="141" w:rightFromText="141" w:vertAnchor="page" w:horzAnchor="margin" w:tblpXSpec="center" w:tblpY="3646"/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3332"/>
        <w:gridCol w:w="70"/>
        <w:gridCol w:w="1773"/>
        <w:gridCol w:w="1701"/>
        <w:gridCol w:w="284"/>
        <w:gridCol w:w="1629"/>
        <w:gridCol w:w="21"/>
        <w:gridCol w:w="51"/>
      </w:tblGrid>
      <w:tr w:rsidR="00680D5D" w:rsidRPr="00CC7D64" w14:paraId="49DE5D0E" w14:textId="77777777" w:rsidTr="00D257C5">
        <w:trPr>
          <w:gridBefore w:val="1"/>
          <w:gridAfter w:val="2"/>
          <w:wBefore w:w="70" w:type="dxa"/>
          <w:wAfter w:w="72" w:type="dxa"/>
          <w:trHeight w:val="257"/>
        </w:trPr>
        <w:tc>
          <w:tcPr>
            <w:tcW w:w="5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C15C" w14:textId="3160633C" w:rsidR="00680D5D" w:rsidRPr="00CC7D64" w:rsidRDefault="00680D5D" w:rsidP="00CC7D64">
            <w:pPr>
              <w:spacing w:after="0"/>
              <w:ind w:right="-846"/>
              <w:rPr>
                <w:rFonts w:eastAsia="Times New Roman" w:cs="Times New Roman"/>
                <w:b/>
                <w:bCs/>
                <w:szCs w:val="24"/>
                <w:lang w:val="en-GB" w:eastAsia="it-IT"/>
              </w:rPr>
            </w:pPr>
            <w:r w:rsidRPr="00CC7D64">
              <w:rPr>
                <w:rFonts w:eastAsia="Times New Roman" w:cs="Times New Roman"/>
                <w:b/>
                <w:bCs/>
                <w:szCs w:val="24"/>
                <w:lang w:val="en-GB" w:eastAsia="it-IT"/>
              </w:rPr>
              <w:t xml:space="preserve">Blood Pressure, Wave reflection analyses </w:t>
            </w:r>
          </w:p>
          <w:p w14:paraId="0772CF1A" w14:textId="77777777" w:rsidR="00680D5D" w:rsidRPr="00CC7D64" w:rsidRDefault="00680D5D" w:rsidP="00CC7D64">
            <w:pPr>
              <w:spacing w:after="0"/>
              <w:ind w:right="-846"/>
              <w:rPr>
                <w:rFonts w:eastAsia="Times New Roman" w:cs="Times New Roman"/>
                <w:b/>
                <w:bCs/>
                <w:szCs w:val="24"/>
                <w:lang w:val="en-GB" w:eastAsia="it-IT"/>
              </w:rPr>
            </w:pPr>
            <w:r w:rsidRPr="00CC7D64">
              <w:rPr>
                <w:rFonts w:eastAsia="Times New Roman" w:cs="Times New Roman"/>
                <w:b/>
                <w:bCs/>
                <w:szCs w:val="24"/>
                <w:lang w:val="en-GB" w:eastAsia="it-IT"/>
              </w:rPr>
              <w:t xml:space="preserve">and PWV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C267" w14:textId="77777777" w:rsidR="00680D5D" w:rsidRPr="00CC7D64" w:rsidRDefault="00680D5D" w:rsidP="00CC7D64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 w:eastAsia="it-IT"/>
              </w:rPr>
            </w:pPr>
          </w:p>
        </w:tc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DED4" w14:textId="77777777" w:rsidR="00680D5D" w:rsidRPr="00CC7D64" w:rsidRDefault="00680D5D" w:rsidP="00CC7D64">
            <w:pPr>
              <w:spacing w:after="0"/>
              <w:rPr>
                <w:rFonts w:eastAsia="Times New Roman" w:cs="Times New Roman"/>
                <w:szCs w:val="24"/>
                <w:lang w:val="en-GB" w:eastAsia="it-IT"/>
              </w:rPr>
            </w:pPr>
          </w:p>
        </w:tc>
      </w:tr>
      <w:tr w:rsidR="00680D5D" w:rsidRPr="00CC7D64" w14:paraId="25617534" w14:textId="77777777" w:rsidTr="00D257C5">
        <w:trPr>
          <w:gridBefore w:val="1"/>
          <w:gridAfter w:val="2"/>
          <w:wBefore w:w="70" w:type="dxa"/>
          <w:wAfter w:w="72" w:type="dxa"/>
          <w:trHeight w:val="8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CD9B" w14:textId="77777777" w:rsidR="00680D5D" w:rsidRPr="00CC7D64" w:rsidRDefault="00680D5D" w:rsidP="00CC7D64">
            <w:pPr>
              <w:spacing w:after="0"/>
              <w:rPr>
                <w:rFonts w:eastAsia="Times New Roman" w:cs="Times New Roman"/>
                <w:szCs w:val="24"/>
                <w:lang w:val="en-GB" w:eastAsia="it-IT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A640" w14:textId="77777777" w:rsidR="00680D5D" w:rsidRPr="00CC7D64" w:rsidRDefault="00680D5D" w:rsidP="00CC7D64">
            <w:pPr>
              <w:spacing w:after="0"/>
              <w:rPr>
                <w:rFonts w:eastAsia="Times New Roman" w:cs="Times New Roman"/>
                <w:szCs w:val="24"/>
                <w:lang w:val="en-GB"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B14D" w14:textId="77777777" w:rsidR="00680D5D" w:rsidRPr="00CC7D64" w:rsidRDefault="00680D5D" w:rsidP="00CC7D64">
            <w:pPr>
              <w:spacing w:after="0"/>
              <w:rPr>
                <w:rFonts w:eastAsia="Times New Roman" w:cs="Times New Roman"/>
                <w:szCs w:val="24"/>
                <w:lang w:val="en-GB" w:eastAsia="it-IT"/>
              </w:rPr>
            </w:pPr>
          </w:p>
        </w:tc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BED3" w14:textId="77777777" w:rsidR="00680D5D" w:rsidRPr="00CC7D64" w:rsidRDefault="00680D5D" w:rsidP="00CC7D64">
            <w:pPr>
              <w:spacing w:after="0"/>
              <w:rPr>
                <w:rFonts w:eastAsia="Times New Roman" w:cs="Times New Roman"/>
                <w:szCs w:val="24"/>
                <w:lang w:val="en-GB" w:eastAsia="it-IT"/>
              </w:rPr>
            </w:pPr>
          </w:p>
        </w:tc>
      </w:tr>
      <w:tr w:rsidR="00680D5D" w:rsidRPr="00CC7D64" w14:paraId="3D8D4724" w14:textId="77777777" w:rsidTr="00D257C5">
        <w:trPr>
          <w:trHeight w:val="940"/>
        </w:trPr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DA097C" w14:textId="77777777" w:rsidR="00680D5D" w:rsidRPr="00CC7D64" w:rsidRDefault="00680D5D" w:rsidP="00DA7BB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b/>
                <w:bCs/>
                <w:szCs w:val="24"/>
                <w:lang w:eastAsia="it-IT"/>
              </w:rPr>
              <w:t>Characteristic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A995D" w14:textId="6C9871D6" w:rsidR="00680D5D" w:rsidRPr="00CC7D64" w:rsidRDefault="00680D5D" w:rsidP="00DA7BBB">
            <w:pPr>
              <w:spacing w:before="0" w:after="0"/>
              <w:ind w:left="-71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b/>
                <w:bCs/>
                <w:szCs w:val="24"/>
                <w:lang w:eastAsia="it-IT"/>
              </w:rPr>
              <w:t>Control Healt</w:t>
            </w:r>
            <w:r w:rsidR="00D257C5">
              <w:rPr>
                <w:rFonts w:eastAsia="Times New Roman" w:cs="Times New Roman"/>
                <w:b/>
                <w:bCs/>
                <w:szCs w:val="24"/>
                <w:lang w:eastAsia="it-IT"/>
              </w:rPr>
              <w:t>h</w:t>
            </w:r>
            <w:r w:rsidRPr="00CC7D64">
              <w:rPr>
                <w:rFonts w:eastAsia="Times New Roman" w:cs="Times New Roman"/>
                <w:b/>
                <w:bCs/>
                <w:szCs w:val="24"/>
                <w:lang w:eastAsia="it-IT"/>
              </w:rPr>
              <w:t>y</w:t>
            </w:r>
          </w:p>
          <w:p w14:paraId="4CCA4AEB" w14:textId="2F54162E" w:rsidR="00680D5D" w:rsidRPr="00CC7D64" w:rsidRDefault="00680D5D" w:rsidP="00DA7BBB">
            <w:pPr>
              <w:spacing w:before="0" w:after="0"/>
              <w:ind w:left="-71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b/>
                <w:bCs/>
                <w:szCs w:val="24"/>
                <w:lang w:eastAsia="it-IT"/>
              </w:rPr>
              <w:t>Subject</w:t>
            </w:r>
            <w:r w:rsidR="00D257C5">
              <w:rPr>
                <w:rFonts w:eastAsia="Times New Roman" w:cs="Times New Roman"/>
                <w:b/>
                <w:bCs/>
                <w:szCs w:val="24"/>
                <w:lang w:eastAsia="it-IT"/>
              </w:rPr>
              <w:t>s</w:t>
            </w:r>
            <w:r w:rsidRPr="00CC7D64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 (n=29)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8F3D0" w14:textId="77777777" w:rsidR="00680D5D" w:rsidRPr="00CC7D64" w:rsidRDefault="00680D5D" w:rsidP="00DA7BBB">
            <w:pPr>
              <w:spacing w:before="0" w:after="0"/>
              <w:ind w:left="-65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b/>
                <w:bCs/>
                <w:szCs w:val="24"/>
                <w:lang w:eastAsia="it-IT"/>
              </w:rPr>
              <w:t>Psoriatic</w:t>
            </w:r>
          </w:p>
          <w:p w14:paraId="779E2F40" w14:textId="65F76DBA" w:rsidR="00680D5D" w:rsidRPr="00CC7D64" w:rsidRDefault="00680D5D" w:rsidP="00DA7BBB">
            <w:pPr>
              <w:spacing w:before="0" w:after="0"/>
              <w:ind w:left="-65" w:firstLine="284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b/>
                <w:bCs/>
                <w:szCs w:val="24"/>
                <w:lang w:eastAsia="it-IT"/>
              </w:rPr>
              <w:t>Subject</w:t>
            </w:r>
            <w:r w:rsidR="00D257C5">
              <w:rPr>
                <w:rFonts w:eastAsia="Times New Roman" w:cs="Times New Roman"/>
                <w:b/>
                <w:bCs/>
                <w:szCs w:val="24"/>
                <w:lang w:eastAsia="it-IT"/>
              </w:rPr>
              <w:t>s</w:t>
            </w:r>
            <w:r w:rsidRPr="00CC7D64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 (n=29)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7AF67" w14:textId="77777777" w:rsidR="00680D5D" w:rsidRPr="00CC7D64" w:rsidRDefault="00680D5D" w:rsidP="00DA7BBB">
            <w:pPr>
              <w:spacing w:before="0" w:after="0"/>
              <w:ind w:left="-73" w:firstLine="1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b/>
                <w:bCs/>
                <w:szCs w:val="24"/>
                <w:lang w:eastAsia="it-IT"/>
              </w:rPr>
              <w:t>Comparison between</w:t>
            </w:r>
          </w:p>
          <w:p w14:paraId="1260AD5B" w14:textId="77777777" w:rsidR="00680D5D" w:rsidRPr="00CC7D64" w:rsidRDefault="00680D5D" w:rsidP="00DA7BBB">
            <w:pPr>
              <w:spacing w:before="0" w:after="0"/>
              <w:ind w:left="-73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two groups </w:t>
            </w:r>
          </w:p>
          <w:p w14:paraId="21E7329C" w14:textId="77777777" w:rsidR="00680D5D" w:rsidRPr="00CC7D64" w:rsidRDefault="00680D5D" w:rsidP="00DA7BBB">
            <w:pPr>
              <w:spacing w:before="0" w:after="0"/>
              <w:ind w:left="-73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b/>
                <w:bCs/>
                <w:szCs w:val="24"/>
                <w:lang w:eastAsia="it-IT"/>
              </w:rPr>
              <w:t>(P value)</w:t>
            </w:r>
          </w:p>
        </w:tc>
      </w:tr>
      <w:tr w:rsidR="00680D5D" w:rsidRPr="00CC7D64" w14:paraId="54CC2CD9" w14:textId="77777777" w:rsidTr="00D257C5">
        <w:trPr>
          <w:gridBefore w:val="1"/>
          <w:gridAfter w:val="2"/>
          <w:wBefore w:w="70" w:type="dxa"/>
          <w:wAfter w:w="72" w:type="dxa"/>
          <w:trHeight w:val="25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F9F4" w14:textId="77777777" w:rsidR="00680D5D" w:rsidRPr="00CC7D64" w:rsidRDefault="00680D5D" w:rsidP="00CC7D64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b/>
                <w:bCs/>
                <w:szCs w:val="24"/>
                <w:lang w:eastAsia="it-IT"/>
              </w:rPr>
              <w:t>Male Sex, N.</w:t>
            </w:r>
            <w:r w:rsidRPr="00CC7D64">
              <w:rPr>
                <w:rFonts w:eastAsia="Times New Roman" w:cs="Times New Roman"/>
                <w:szCs w:val="24"/>
                <w:lang w:eastAsia="it-IT"/>
              </w:rPr>
              <w:t xml:space="preserve">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0997" w14:textId="77777777" w:rsidR="00680D5D" w:rsidRPr="00CC7D64" w:rsidRDefault="00680D5D" w:rsidP="00CC7D64">
            <w:pPr>
              <w:spacing w:after="0"/>
              <w:ind w:left="-206" w:firstLine="2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szCs w:val="24"/>
                <w:lang w:eastAsia="it-IT"/>
              </w:rPr>
              <w:t>19 (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BABF" w14:textId="77777777" w:rsidR="00680D5D" w:rsidRPr="00CC7D64" w:rsidRDefault="00680D5D" w:rsidP="00CC7D6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szCs w:val="24"/>
                <w:lang w:eastAsia="it-IT"/>
              </w:rPr>
              <w:t>15 (52)</w:t>
            </w:r>
          </w:p>
        </w:tc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29DF" w14:textId="77777777" w:rsidR="00680D5D" w:rsidRPr="00CC7D64" w:rsidRDefault="00680D5D" w:rsidP="00CC7D6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szCs w:val="24"/>
                <w:lang w:eastAsia="it-IT"/>
              </w:rPr>
              <w:t>0.42</w:t>
            </w:r>
          </w:p>
        </w:tc>
      </w:tr>
      <w:tr w:rsidR="00680D5D" w:rsidRPr="00CC7D64" w14:paraId="69414015" w14:textId="77777777" w:rsidTr="00D257C5">
        <w:trPr>
          <w:gridBefore w:val="1"/>
          <w:gridAfter w:val="2"/>
          <w:wBefore w:w="70" w:type="dxa"/>
          <w:wAfter w:w="72" w:type="dxa"/>
          <w:trHeight w:val="132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5CB2" w14:textId="77777777" w:rsidR="00680D5D" w:rsidRPr="00CC7D64" w:rsidRDefault="00680D5D" w:rsidP="00CC7D64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b/>
                <w:bCs/>
                <w:szCs w:val="24"/>
                <w:lang w:eastAsia="it-IT"/>
              </w:rPr>
              <w:t>Age</w:t>
            </w:r>
            <w:r w:rsidRPr="00CC7D64">
              <w:rPr>
                <w:rFonts w:eastAsia="Times New Roman" w:cs="Times New Roman"/>
                <w:szCs w:val="24"/>
                <w:lang w:eastAsia="it-IT"/>
              </w:rPr>
              <w:t xml:space="preserve"> (years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E6AA" w14:textId="77777777" w:rsidR="00680D5D" w:rsidRPr="00CC7D64" w:rsidRDefault="00680D5D" w:rsidP="00CC7D6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szCs w:val="24"/>
                <w:lang w:eastAsia="it-IT"/>
              </w:rPr>
              <w:t>49.00 ± 1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E4F8" w14:textId="77777777" w:rsidR="00680D5D" w:rsidRPr="00CC7D64" w:rsidRDefault="00680D5D" w:rsidP="00CC7D6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szCs w:val="24"/>
                <w:lang w:eastAsia="it-IT"/>
              </w:rPr>
              <w:t>49.17 ± 2.50</w:t>
            </w:r>
          </w:p>
        </w:tc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D670" w14:textId="77777777" w:rsidR="00680D5D" w:rsidRPr="00CC7D64" w:rsidRDefault="00680D5D" w:rsidP="00CC7D6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szCs w:val="24"/>
                <w:lang w:eastAsia="it-IT"/>
              </w:rPr>
              <w:t>0.95</w:t>
            </w:r>
          </w:p>
        </w:tc>
      </w:tr>
      <w:tr w:rsidR="00680D5D" w:rsidRPr="00CC7D64" w14:paraId="3F904B7F" w14:textId="77777777" w:rsidTr="00D257C5">
        <w:trPr>
          <w:gridBefore w:val="1"/>
          <w:gridAfter w:val="2"/>
          <w:wBefore w:w="70" w:type="dxa"/>
          <w:wAfter w:w="72" w:type="dxa"/>
          <w:trHeight w:val="25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44B7" w14:textId="77777777" w:rsidR="00680D5D" w:rsidRPr="00CC7D64" w:rsidRDefault="00680D5D" w:rsidP="00CC7D64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b/>
                <w:bCs/>
                <w:szCs w:val="24"/>
                <w:lang w:eastAsia="it-IT"/>
              </w:rPr>
              <w:t>Central systolic pressure (</w:t>
            </w:r>
            <w:r w:rsidRPr="00CC7D64">
              <w:rPr>
                <w:rFonts w:eastAsia="Times New Roman" w:cs="Times New Roman"/>
                <w:szCs w:val="24"/>
                <w:lang w:eastAsia="it-IT"/>
              </w:rPr>
              <w:t>mmHg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E736" w14:textId="77777777" w:rsidR="00680D5D" w:rsidRPr="00CC7D64" w:rsidRDefault="00680D5D" w:rsidP="00CC7D6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szCs w:val="24"/>
                <w:lang w:eastAsia="it-IT"/>
              </w:rPr>
              <w:t>129.90 ± 2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EE70" w14:textId="77777777" w:rsidR="00680D5D" w:rsidRPr="00CC7D64" w:rsidRDefault="00680D5D" w:rsidP="00CC7D6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szCs w:val="24"/>
                <w:lang w:eastAsia="it-IT"/>
              </w:rPr>
              <w:t>133.8 ± 3.08</w:t>
            </w:r>
          </w:p>
        </w:tc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2724" w14:textId="77777777" w:rsidR="00680D5D" w:rsidRPr="00CC7D64" w:rsidRDefault="00680D5D" w:rsidP="00CC7D6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szCs w:val="24"/>
                <w:lang w:eastAsia="it-IT"/>
              </w:rPr>
              <w:t>0.33</w:t>
            </w:r>
          </w:p>
        </w:tc>
      </w:tr>
      <w:tr w:rsidR="00680D5D" w:rsidRPr="00CC7D64" w14:paraId="1A627BA0" w14:textId="77777777" w:rsidTr="00D257C5">
        <w:trPr>
          <w:gridBefore w:val="1"/>
          <w:gridAfter w:val="2"/>
          <w:wBefore w:w="70" w:type="dxa"/>
          <w:wAfter w:w="72" w:type="dxa"/>
          <w:trHeight w:val="257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228D" w14:textId="77777777" w:rsidR="00680D5D" w:rsidRPr="00CC7D64" w:rsidRDefault="00680D5D" w:rsidP="00CC7D64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b/>
                <w:bCs/>
                <w:szCs w:val="24"/>
                <w:lang w:eastAsia="it-IT"/>
              </w:rPr>
              <w:t>Central diastolic pressure</w:t>
            </w:r>
            <w:r w:rsidRPr="00CC7D64">
              <w:rPr>
                <w:rFonts w:eastAsia="Times New Roman" w:cs="Times New Roman"/>
                <w:szCs w:val="24"/>
                <w:lang w:eastAsia="it-IT"/>
              </w:rPr>
              <w:t xml:space="preserve"> (mmHg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45C7" w14:textId="77777777" w:rsidR="00680D5D" w:rsidRPr="00CC7D64" w:rsidRDefault="00680D5D" w:rsidP="00CC7D64">
            <w:pPr>
              <w:spacing w:after="0"/>
              <w:ind w:left="-251"/>
              <w:rPr>
                <w:rFonts w:eastAsia="Times New Roman" w:cs="Times New Roman"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szCs w:val="24"/>
                <w:lang w:eastAsia="it-IT"/>
              </w:rPr>
              <w:t xml:space="preserve">       80.86 ± 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B2DD" w14:textId="77777777" w:rsidR="00680D5D" w:rsidRPr="00CC7D64" w:rsidRDefault="00680D5D" w:rsidP="00CC7D6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szCs w:val="24"/>
                <w:lang w:eastAsia="it-IT"/>
              </w:rPr>
              <w:t>82.14 ± 2.34</w:t>
            </w:r>
          </w:p>
        </w:tc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C4BD" w14:textId="77777777" w:rsidR="00680D5D" w:rsidRPr="00CC7D64" w:rsidRDefault="00680D5D" w:rsidP="00CC7D6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szCs w:val="24"/>
                <w:lang w:eastAsia="it-IT"/>
              </w:rPr>
              <w:t>0.63</w:t>
            </w:r>
          </w:p>
        </w:tc>
      </w:tr>
      <w:tr w:rsidR="00680D5D" w:rsidRPr="00CC7D64" w14:paraId="00E7E7A4" w14:textId="77777777" w:rsidTr="00D257C5">
        <w:trPr>
          <w:gridBefore w:val="1"/>
          <w:gridAfter w:val="2"/>
          <w:wBefore w:w="70" w:type="dxa"/>
          <w:wAfter w:w="72" w:type="dxa"/>
          <w:trHeight w:val="25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715B" w14:textId="77777777" w:rsidR="00680D5D" w:rsidRPr="00CC7D64" w:rsidRDefault="00680D5D" w:rsidP="00CC7D64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b/>
                <w:bCs/>
                <w:szCs w:val="24"/>
                <w:lang w:eastAsia="it-IT"/>
              </w:rPr>
              <w:t>Central pulse pressure</w:t>
            </w:r>
            <w:r w:rsidRPr="00CC7D64">
              <w:rPr>
                <w:rFonts w:eastAsia="Times New Roman" w:cs="Times New Roman"/>
                <w:szCs w:val="24"/>
                <w:lang w:eastAsia="it-IT"/>
              </w:rPr>
              <w:t xml:space="preserve"> (mmHg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8DCC" w14:textId="77777777" w:rsidR="00680D5D" w:rsidRPr="00CC7D64" w:rsidRDefault="00680D5D" w:rsidP="00CC7D6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szCs w:val="24"/>
                <w:lang w:eastAsia="it-IT"/>
              </w:rPr>
              <w:t>37.97 ± 1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8780" w14:textId="77777777" w:rsidR="00680D5D" w:rsidRPr="00CC7D64" w:rsidRDefault="00680D5D" w:rsidP="00CC7D6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szCs w:val="24"/>
                <w:lang w:eastAsia="it-IT"/>
              </w:rPr>
              <w:t>41.33 ± 1.91</w:t>
            </w:r>
          </w:p>
        </w:tc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22C6" w14:textId="77777777" w:rsidR="00680D5D" w:rsidRPr="00CC7D64" w:rsidRDefault="00680D5D" w:rsidP="00CC7D6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szCs w:val="24"/>
                <w:lang w:eastAsia="it-IT"/>
              </w:rPr>
              <w:t>0.16</w:t>
            </w:r>
          </w:p>
        </w:tc>
      </w:tr>
      <w:tr w:rsidR="00680D5D" w:rsidRPr="00CC7D64" w14:paraId="334784D5" w14:textId="77777777" w:rsidTr="00D257C5">
        <w:trPr>
          <w:gridBefore w:val="1"/>
          <w:gridAfter w:val="2"/>
          <w:wBefore w:w="70" w:type="dxa"/>
          <w:wAfter w:w="72" w:type="dxa"/>
          <w:trHeight w:val="25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2CA8" w14:textId="77777777" w:rsidR="00680D5D" w:rsidRPr="00CC7D64" w:rsidRDefault="00680D5D" w:rsidP="00CC7D64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b/>
                <w:bCs/>
                <w:szCs w:val="24"/>
                <w:lang w:eastAsia="it-IT"/>
              </w:rPr>
              <w:t>Augmentation pressure</w:t>
            </w:r>
            <w:r w:rsidRPr="00CC7D64">
              <w:rPr>
                <w:rFonts w:eastAsia="Times New Roman" w:cs="Times New Roman"/>
                <w:szCs w:val="24"/>
                <w:lang w:eastAsia="it-IT"/>
              </w:rPr>
              <w:t xml:space="preserve"> (mmHg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1E12" w14:textId="77777777" w:rsidR="00680D5D" w:rsidRPr="00CC7D64" w:rsidRDefault="00680D5D" w:rsidP="00CC7D6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szCs w:val="24"/>
                <w:lang w:eastAsia="it-IT"/>
              </w:rPr>
              <w:t>11.86 ± 1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7335" w14:textId="77777777" w:rsidR="00680D5D" w:rsidRPr="00CC7D64" w:rsidRDefault="00680D5D" w:rsidP="00CC7D64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it-IT"/>
              </w:rPr>
            </w:pPr>
            <w:r w:rsidRPr="00CC7D64">
              <w:rPr>
                <w:rFonts w:eastAsia="Times New Roman" w:cs="Times New Roman"/>
                <w:szCs w:val="24"/>
                <w:lang w:val="en-GB" w:eastAsia="it-IT"/>
              </w:rPr>
              <w:t>14.15 ± 1.62</w:t>
            </w:r>
          </w:p>
        </w:tc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637D" w14:textId="77777777" w:rsidR="00680D5D" w:rsidRPr="00CC7D64" w:rsidRDefault="00680D5D" w:rsidP="00CC7D64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it-IT"/>
              </w:rPr>
            </w:pPr>
            <w:r w:rsidRPr="00CC7D64">
              <w:rPr>
                <w:rFonts w:eastAsia="Times New Roman" w:cs="Times New Roman"/>
                <w:szCs w:val="24"/>
                <w:lang w:val="en-GB" w:eastAsia="it-IT"/>
              </w:rPr>
              <w:t>0.24</w:t>
            </w:r>
          </w:p>
        </w:tc>
      </w:tr>
      <w:tr w:rsidR="00680D5D" w:rsidRPr="00CC7D64" w14:paraId="758BEC84" w14:textId="77777777" w:rsidTr="00D257C5">
        <w:trPr>
          <w:gridBefore w:val="1"/>
          <w:gridAfter w:val="2"/>
          <w:wBefore w:w="70" w:type="dxa"/>
          <w:wAfter w:w="72" w:type="dxa"/>
          <w:trHeight w:val="25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B1B9" w14:textId="77777777" w:rsidR="00680D5D" w:rsidRPr="00CC7D64" w:rsidRDefault="00680D5D" w:rsidP="00CC7D64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 w:eastAsia="it-IT"/>
              </w:rPr>
            </w:pPr>
            <w:r w:rsidRPr="00CC7D64">
              <w:rPr>
                <w:rFonts w:eastAsia="Times New Roman" w:cs="Times New Roman"/>
                <w:b/>
                <w:bCs/>
                <w:szCs w:val="24"/>
                <w:lang w:val="en-GB" w:eastAsia="it-IT"/>
              </w:rPr>
              <w:t>Augmentation index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F7F3" w14:textId="77777777" w:rsidR="00680D5D" w:rsidRPr="00CC7D64" w:rsidRDefault="00680D5D" w:rsidP="00CC7D64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it-IT"/>
              </w:rPr>
            </w:pPr>
            <w:r w:rsidRPr="00CC7D64">
              <w:rPr>
                <w:rFonts w:eastAsia="Times New Roman" w:cs="Times New Roman"/>
                <w:szCs w:val="24"/>
                <w:lang w:val="en-GB" w:eastAsia="it-IT"/>
              </w:rPr>
              <w:t>29.72 ± 2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F4C8" w14:textId="77777777" w:rsidR="00680D5D" w:rsidRPr="00CC7D64" w:rsidRDefault="00680D5D" w:rsidP="00CC7D64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it-IT"/>
              </w:rPr>
            </w:pPr>
            <w:r w:rsidRPr="00CC7D64">
              <w:rPr>
                <w:rFonts w:eastAsia="Times New Roman" w:cs="Times New Roman"/>
                <w:szCs w:val="24"/>
                <w:lang w:val="en-GB" w:eastAsia="it-IT"/>
              </w:rPr>
              <w:t>32.67 ± 2.63</w:t>
            </w:r>
          </w:p>
        </w:tc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456A" w14:textId="77777777" w:rsidR="00680D5D" w:rsidRPr="00CC7D64" w:rsidRDefault="00680D5D" w:rsidP="00CC7D64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it-IT"/>
              </w:rPr>
            </w:pPr>
            <w:r w:rsidRPr="00CC7D64">
              <w:rPr>
                <w:rFonts w:eastAsia="Times New Roman" w:cs="Times New Roman"/>
                <w:szCs w:val="24"/>
                <w:lang w:val="en-GB" w:eastAsia="it-IT"/>
              </w:rPr>
              <w:t>0.40</w:t>
            </w:r>
          </w:p>
        </w:tc>
      </w:tr>
      <w:tr w:rsidR="00680D5D" w:rsidRPr="00CC7D64" w14:paraId="32DF85A0" w14:textId="77777777" w:rsidTr="00D257C5">
        <w:trPr>
          <w:gridBefore w:val="1"/>
          <w:gridAfter w:val="2"/>
          <w:wBefore w:w="70" w:type="dxa"/>
          <w:wAfter w:w="72" w:type="dxa"/>
          <w:trHeight w:val="25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6B35" w14:textId="77777777" w:rsidR="00680D5D" w:rsidRPr="00CC7D64" w:rsidRDefault="00680D5D" w:rsidP="00CC7D64">
            <w:pPr>
              <w:spacing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CC7D64">
              <w:rPr>
                <w:rFonts w:eastAsia="Times New Roman" w:cs="Times New Roman"/>
                <w:b/>
                <w:bCs/>
                <w:szCs w:val="24"/>
                <w:lang w:val="en-GB" w:eastAsia="it-IT"/>
              </w:rPr>
              <w:t>Systolic pressure</w:t>
            </w:r>
            <w:r w:rsidRPr="00CC7D64">
              <w:rPr>
                <w:rFonts w:eastAsia="Times New Roman" w:cs="Times New Roman"/>
                <w:szCs w:val="24"/>
                <w:lang w:val="en-GB" w:eastAsia="it-IT"/>
              </w:rPr>
              <w:t xml:space="preserve"> (mmHg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8F6A" w14:textId="77777777" w:rsidR="00680D5D" w:rsidRPr="00CC7D64" w:rsidRDefault="00680D5D" w:rsidP="00CC7D64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it-IT"/>
              </w:rPr>
            </w:pPr>
            <w:r w:rsidRPr="00CC7D64">
              <w:rPr>
                <w:rFonts w:eastAsia="Times New Roman" w:cs="Times New Roman"/>
                <w:szCs w:val="24"/>
                <w:lang w:val="en-GB" w:eastAsia="it-IT"/>
              </w:rPr>
              <w:t>119.80 ± 2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DA6F" w14:textId="77777777" w:rsidR="00680D5D" w:rsidRPr="00CC7D64" w:rsidRDefault="00680D5D" w:rsidP="00CC7D64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it-IT"/>
              </w:rPr>
            </w:pPr>
            <w:r w:rsidRPr="00CC7D64">
              <w:rPr>
                <w:rFonts w:eastAsia="Times New Roman" w:cs="Times New Roman"/>
                <w:szCs w:val="24"/>
                <w:lang w:val="en-GB" w:eastAsia="it-IT"/>
              </w:rPr>
              <w:t>123.80 ± 2.76</w:t>
            </w:r>
          </w:p>
        </w:tc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90CB" w14:textId="77777777" w:rsidR="00680D5D" w:rsidRPr="00CC7D64" w:rsidRDefault="00680D5D" w:rsidP="00CC7D64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it-IT"/>
              </w:rPr>
            </w:pPr>
            <w:r w:rsidRPr="00CC7D64">
              <w:rPr>
                <w:rFonts w:eastAsia="Times New Roman" w:cs="Times New Roman"/>
                <w:szCs w:val="24"/>
                <w:lang w:val="en-GB" w:eastAsia="it-IT"/>
              </w:rPr>
              <w:t>0.25</w:t>
            </w:r>
          </w:p>
        </w:tc>
      </w:tr>
      <w:tr w:rsidR="00680D5D" w:rsidRPr="00CC7D64" w14:paraId="2D11EDCD" w14:textId="77777777" w:rsidTr="00D257C5">
        <w:trPr>
          <w:gridBefore w:val="1"/>
          <w:gridAfter w:val="2"/>
          <w:wBefore w:w="70" w:type="dxa"/>
          <w:wAfter w:w="72" w:type="dxa"/>
          <w:trHeight w:val="25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28B6" w14:textId="77777777" w:rsidR="00680D5D" w:rsidRPr="00CC7D64" w:rsidRDefault="00680D5D" w:rsidP="00CC7D64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b/>
                <w:bCs/>
                <w:szCs w:val="24"/>
                <w:lang w:val="en-GB" w:eastAsia="it-IT"/>
              </w:rPr>
              <w:t>Diastolic p</w:t>
            </w:r>
            <w:proofErr w:type="spellStart"/>
            <w:r w:rsidRPr="00CC7D64">
              <w:rPr>
                <w:rFonts w:eastAsia="Times New Roman" w:cs="Times New Roman"/>
                <w:b/>
                <w:bCs/>
                <w:szCs w:val="24"/>
                <w:lang w:eastAsia="it-IT"/>
              </w:rPr>
              <w:t>ressure</w:t>
            </w:r>
            <w:proofErr w:type="spellEnd"/>
            <w:r w:rsidRPr="00CC7D64">
              <w:rPr>
                <w:rFonts w:eastAsia="Times New Roman" w:cs="Times New Roman"/>
                <w:szCs w:val="24"/>
                <w:lang w:eastAsia="it-IT"/>
              </w:rPr>
              <w:t xml:space="preserve"> (mmHg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A2F0" w14:textId="77777777" w:rsidR="00680D5D" w:rsidRPr="00CC7D64" w:rsidRDefault="00680D5D" w:rsidP="00CC7D6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szCs w:val="24"/>
                <w:lang w:eastAsia="it-IT"/>
              </w:rPr>
              <w:t>81.83 ± 1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9C58" w14:textId="77777777" w:rsidR="00680D5D" w:rsidRPr="00CC7D64" w:rsidRDefault="00680D5D" w:rsidP="00CC7D6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szCs w:val="24"/>
                <w:lang w:eastAsia="it-IT"/>
              </w:rPr>
              <w:t>82.56 ± 2.03</w:t>
            </w:r>
          </w:p>
        </w:tc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9691" w14:textId="77777777" w:rsidR="00680D5D" w:rsidRPr="00CC7D64" w:rsidRDefault="00680D5D" w:rsidP="00CC7D6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szCs w:val="24"/>
                <w:lang w:eastAsia="it-IT"/>
              </w:rPr>
              <w:t>0.76</w:t>
            </w:r>
          </w:p>
        </w:tc>
      </w:tr>
      <w:tr w:rsidR="00680D5D" w:rsidRPr="00CC7D64" w14:paraId="62ABF920" w14:textId="77777777" w:rsidTr="00D257C5">
        <w:trPr>
          <w:gridBefore w:val="1"/>
          <w:gridAfter w:val="2"/>
          <w:wBefore w:w="70" w:type="dxa"/>
          <w:wAfter w:w="72" w:type="dxa"/>
          <w:trHeight w:val="25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A2FF" w14:textId="77777777" w:rsidR="00680D5D" w:rsidRPr="00CC7D64" w:rsidRDefault="00680D5D" w:rsidP="00CC7D64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b/>
                <w:bCs/>
                <w:szCs w:val="24"/>
                <w:lang w:eastAsia="it-IT"/>
              </w:rPr>
              <w:t>PWV</w:t>
            </w:r>
            <w:r w:rsidRPr="00CC7D64">
              <w:rPr>
                <w:rFonts w:eastAsia="Times New Roman" w:cs="Times New Roman"/>
                <w:szCs w:val="24"/>
                <w:lang w:eastAsia="it-IT"/>
              </w:rPr>
              <w:t xml:space="preserve"> (m/s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DC16" w14:textId="77777777" w:rsidR="00680D5D" w:rsidRPr="00CC7D64" w:rsidRDefault="00680D5D" w:rsidP="00CC7D6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szCs w:val="24"/>
                <w:lang w:eastAsia="it-IT"/>
              </w:rPr>
              <w:t>7.23 ± 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34D2" w14:textId="77777777" w:rsidR="00680D5D" w:rsidRPr="00CC7D64" w:rsidRDefault="00680D5D" w:rsidP="00CC7D6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szCs w:val="24"/>
                <w:lang w:eastAsia="it-IT"/>
              </w:rPr>
              <w:t>7.18 ± 0.40</w:t>
            </w:r>
          </w:p>
        </w:tc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4DA7" w14:textId="77777777" w:rsidR="00680D5D" w:rsidRPr="00CC7D64" w:rsidRDefault="00680D5D" w:rsidP="00CC7D6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C7D64">
              <w:rPr>
                <w:rFonts w:eastAsia="Times New Roman" w:cs="Times New Roman"/>
                <w:szCs w:val="24"/>
                <w:lang w:eastAsia="it-IT"/>
              </w:rPr>
              <w:t>0.91</w:t>
            </w:r>
          </w:p>
        </w:tc>
      </w:tr>
      <w:tr w:rsidR="00680D5D" w:rsidRPr="00CC7D64" w14:paraId="486ABBAD" w14:textId="77777777" w:rsidTr="00D257C5">
        <w:trPr>
          <w:gridBefore w:val="1"/>
          <w:gridAfter w:val="1"/>
          <w:wBefore w:w="70" w:type="dxa"/>
          <w:wAfter w:w="51" w:type="dxa"/>
          <w:trHeight w:val="517"/>
        </w:trPr>
        <w:tc>
          <w:tcPr>
            <w:tcW w:w="8810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12B65" w14:textId="77777777" w:rsidR="00680D5D" w:rsidRPr="00CC7D64" w:rsidRDefault="00680D5D" w:rsidP="00CC7D64">
            <w:pPr>
              <w:spacing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CC7D64">
              <w:rPr>
                <w:rFonts w:eastAsia="Times New Roman" w:cs="Times New Roman"/>
                <w:szCs w:val="24"/>
                <w:lang w:val="en-GB" w:eastAsia="it-IT"/>
              </w:rPr>
              <w:t xml:space="preserve">Values are means </w:t>
            </w:r>
            <w:r w:rsidRPr="00CC7D64">
              <w:rPr>
                <w:rFonts w:eastAsia="Times New Roman" w:cs="Times New Roman"/>
                <w:szCs w:val="24"/>
                <w:u w:val="single"/>
                <w:lang w:val="en-GB" w:eastAsia="it-IT"/>
              </w:rPr>
              <w:t>+</w:t>
            </w:r>
            <w:r w:rsidRPr="00CC7D64">
              <w:rPr>
                <w:rFonts w:eastAsia="Times New Roman" w:cs="Times New Roman"/>
                <w:szCs w:val="24"/>
                <w:lang w:val="en-GB" w:eastAsia="it-IT"/>
              </w:rPr>
              <w:t xml:space="preserve">S.E.M. </w:t>
            </w:r>
            <w:r w:rsidRPr="00CC7D64">
              <w:rPr>
                <w:rFonts w:eastAsia="Times New Roman" w:cs="Times New Roman"/>
                <w:szCs w:val="24"/>
                <w:lang w:val="en-GB" w:eastAsia="it-IT"/>
              </w:rPr>
              <w:br/>
              <w:t>Comparisons between two groups were carried out by performing unpaired Student’s t-test for all variables with exception of the variable ‘Male sex’, for which a Fisher exact Test was performed. Abbreviations: PWV: pulse wave velocity.</w:t>
            </w:r>
          </w:p>
        </w:tc>
      </w:tr>
      <w:tr w:rsidR="00680D5D" w:rsidRPr="00CC7D64" w14:paraId="64D385BF" w14:textId="77777777" w:rsidTr="00D257C5">
        <w:trPr>
          <w:gridBefore w:val="1"/>
          <w:gridAfter w:val="1"/>
          <w:wBefore w:w="70" w:type="dxa"/>
          <w:wAfter w:w="51" w:type="dxa"/>
          <w:trHeight w:val="517"/>
        </w:trPr>
        <w:tc>
          <w:tcPr>
            <w:tcW w:w="881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EAA99" w14:textId="77777777" w:rsidR="00680D5D" w:rsidRPr="00CC7D64" w:rsidRDefault="00680D5D" w:rsidP="00CC7D64">
            <w:pPr>
              <w:spacing w:after="0"/>
              <w:rPr>
                <w:rFonts w:eastAsia="Times New Roman" w:cs="Times New Roman"/>
                <w:szCs w:val="24"/>
                <w:lang w:val="en-GB" w:eastAsia="it-IT"/>
              </w:rPr>
            </w:pPr>
          </w:p>
        </w:tc>
      </w:tr>
      <w:tr w:rsidR="00680D5D" w:rsidRPr="00CC7D64" w14:paraId="3479EA07" w14:textId="77777777" w:rsidTr="00D257C5">
        <w:trPr>
          <w:gridBefore w:val="1"/>
          <w:gridAfter w:val="1"/>
          <w:wBefore w:w="70" w:type="dxa"/>
          <w:wAfter w:w="51" w:type="dxa"/>
          <w:trHeight w:val="517"/>
        </w:trPr>
        <w:tc>
          <w:tcPr>
            <w:tcW w:w="881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EEC3F" w14:textId="77777777" w:rsidR="00680D5D" w:rsidRPr="00CC7D64" w:rsidRDefault="00680D5D" w:rsidP="00CC7D64">
            <w:pPr>
              <w:spacing w:after="0"/>
              <w:rPr>
                <w:rFonts w:eastAsia="Times New Roman" w:cs="Times New Roman"/>
                <w:szCs w:val="24"/>
                <w:lang w:val="en-GB" w:eastAsia="it-IT"/>
              </w:rPr>
            </w:pPr>
          </w:p>
        </w:tc>
      </w:tr>
    </w:tbl>
    <w:p w14:paraId="6EAC8EBF" w14:textId="77777777" w:rsidR="007F1942" w:rsidRPr="007F1942" w:rsidRDefault="007F1942" w:rsidP="007F1942">
      <w:pPr>
        <w:rPr>
          <w:rFonts w:cs="Times New Roman"/>
          <w:szCs w:val="24"/>
        </w:rPr>
      </w:pPr>
    </w:p>
    <w:p w14:paraId="3C419443" w14:textId="20C8593E" w:rsidR="00994A3D" w:rsidRPr="007F1942" w:rsidRDefault="00994A3D" w:rsidP="00CD33E4">
      <w:pPr>
        <w:keepNext/>
        <w:jc w:val="center"/>
        <w:rPr>
          <w:rFonts w:cs="Times New Roman"/>
          <w:szCs w:val="24"/>
        </w:rPr>
      </w:pPr>
    </w:p>
    <w:p w14:paraId="7B65BC41" w14:textId="77777777" w:rsidR="00DE23E8" w:rsidRPr="007F1942" w:rsidRDefault="00DE23E8" w:rsidP="00CD33E4">
      <w:pPr>
        <w:spacing w:before="240"/>
        <w:rPr>
          <w:rFonts w:cs="Times New Roman"/>
          <w:szCs w:val="24"/>
        </w:rPr>
      </w:pPr>
    </w:p>
    <w:sectPr w:rsidR="00DE23E8" w:rsidRPr="007F194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BDCF6" w14:textId="77777777" w:rsidR="00722067" w:rsidRDefault="00722067" w:rsidP="00117666">
      <w:pPr>
        <w:spacing w:after="0"/>
      </w:pPr>
      <w:r>
        <w:separator/>
      </w:r>
    </w:p>
  </w:endnote>
  <w:endnote w:type="continuationSeparator" w:id="0">
    <w:p w14:paraId="0D211E41" w14:textId="77777777" w:rsidR="00722067" w:rsidRDefault="007220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88399" w14:textId="77777777" w:rsidR="00722067" w:rsidRDefault="00722067" w:rsidP="00117666">
      <w:pPr>
        <w:spacing w:after="0"/>
      </w:pPr>
      <w:r>
        <w:separator/>
      </w:r>
    </w:p>
  </w:footnote>
  <w:footnote w:type="continuationSeparator" w:id="0">
    <w:p w14:paraId="056409D4" w14:textId="77777777" w:rsidR="00722067" w:rsidRDefault="007220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08D"/>
    <w:rsid w:val="00005DDB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2F14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09C3"/>
    <w:rsid w:val="00401590"/>
    <w:rsid w:val="00447801"/>
    <w:rsid w:val="00452E9C"/>
    <w:rsid w:val="004735C8"/>
    <w:rsid w:val="004947A6"/>
    <w:rsid w:val="004961FF"/>
    <w:rsid w:val="004F713C"/>
    <w:rsid w:val="00517A89"/>
    <w:rsid w:val="005250F2"/>
    <w:rsid w:val="00593EEA"/>
    <w:rsid w:val="005A5EEE"/>
    <w:rsid w:val="005E63A0"/>
    <w:rsid w:val="006375C7"/>
    <w:rsid w:val="00654E8F"/>
    <w:rsid w:val="00660D05"/>
    <w:rsid w:val="00680D5D"/>
    <w:rsid w:val="006820B1"/>
    <w:rsid w:val="006B7D14"/>
    <w:rsid w:val="00701727"/>
    <w:rsid w:val="0070566C"/>
    <w:rsid w:val="00714C50"/>
    <w:rsid w:val="00722067"/>
    <w:rsid w:val="00725A7D"/>
    <w:rsid w:val="007501BE"/>
    <w:rsid w:val="00790BB3"/>
    <w:rsid w:val="007C206C"/>
    <w:rsid w:val="007F1942"/>
    <w:rsid w:val="00817DD6"/>
    <w:rsid w:val="0083759F"/>
    <w:rsid w:val="00842CFB"/>
    <w:rsid w:val="00885156"/>
    <w:rsid w:val="009151AA"/>
    <w:rsid w:val="0093429D"/>
    <w:rsid w:val="00943573"/>
    <w:rsid w:val="00964134"/>
    <w:rsid w:val="00970F7D"/>
    <w:rsid w:val="00994A3D"/>
    <w:rsid w:val="009C2B12"/>
    <w:rsid w:val="00A12077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03A7"/>
    <w:rsid w:val="00CC7D64"/>
    <w:rsid w:val="00CD066B"/>
    <w:rsid w:val="00CD33E4"/>
    <w:rsid w:val="00CE4FEE"/>
    <w:rsid w:val="00D060CF"/>
    <w:rsid w:val="00D257C5"/>
    <w:rsid w:val="00DA7BBB"/>
    <w:rsid w:val="00DB59C3"/>
    <w:rsid w:val="00DC259A"/>
    <w:rsid w:val="00DE23E8"/>
    <w:rsid w:val="00E52377"/>
    <w:rsid w:val="00E537AD"/>
    <w:rsid w:val="00E64E17"/>
    <w:rsid w:val="00E704A0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genta Alessandra</cp:lastModifiedBy>
  <cp:revision>8</cp:revision>
  <cp:lastPrinted>2013-10-03T12:51:00Z</cp:lastPrinted>
  <dcterms:created xsi:type="dcterms:W3CDTF">2022-03-22T16:22:00Z</dcterms:created>
  <dcterms:modified xsi:type="dcterms:W3CDTF">2022-03-24T15:24:00Z</dcterms:modified>
</cp:coreProperties>
</file>